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spacing w:after="240" w:before="240" w:line="48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ppendix A</w:t>
      </w:r>
    </w:p>
    <w:p w:rsidR="00000000" w:rsidDel="00000000" w:rsidP="00000000" w:rsidRDefault="00000000" w:rsidRPr="00000000" w14:paraId="00000003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finitions of Relevant Terms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er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fini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ex: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lassification of male, female, and intersex based on reproductive organ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Gender: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gender that people identify with. This may be different from their sex-assigned at birth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Gender Diver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: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s who identify as the following genders: transgender, non-binary, two-spirit, and/or gender fluid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Homelessnes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y individual who was either sleeping outdoors, staying in city-administered sites (such as shelters, triage programs, or respite sites), or in provincially-administered violence against women (VAW) facilitie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Individuals Experiencing Chronic Homelessness: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 individual who has experienced homelessness for at least six month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ewly Identified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s entering the shelter system for the first tim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Returned from Housing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s who returned to the shelter after being marked as ‘moved to housing’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Returned to Shelter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s who have returned to the shelter system after not accessing the shelter system for at least three month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Mixed-Adults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gender specification for service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Housing Supports: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vices which provide support in obtaining permanent housing and connections to transitional housing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Acute Drug Toxicit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erred to as an overdo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Hours of Op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urs of operation for shelter bed access. All Toronto shelters are open and staffed 24/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Bridging and Triage Progra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tel programs which provide temporary housing to individuals unable to access a space in the shelte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Youth Shelter Serv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y shelter listed as‘youth’ on the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 Daily Shelter &amp; Overnight Service Occupancy &amp; Capaci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dataset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Trauma-Informed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knowledges that people experiencing homelessness often have past experiences of trauma which must be considered to ensure a safe, non-traumatizing environment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upervised Consumption Site (SC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harm reduction service which provides a clean and supervised setting for people who use drugs to consume substances in the presence of trained staff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5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27">
      <w:pPr>
        <w:spacing w:after="240" w:before="240" w:line="48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ppendix B</w:t>
      </w:r>
    </w:p>
    <w:p w:rsidR="00000000" w:rsidDel="00000000" w:rsidP="00000000" w:rsidRDefault="00000000" w:rsidRPr="00000000" w14:paraId="00000028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ronto Shelters and their Associated Website</w:t>
      </w:r>
    </w:p>
    <w:p w:rsidR="00000000" w:rsidDel="00000000" w:rsidP="00000000" w:rsidRDefault="00000000" w:rsidRPr="00000000" w14:paraId="00000029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795.0" w:type="dxa"/>
        <w:jc w:val="left"/>
        <w:tblInd w:w="2.8421709430404007E-13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99.999999999999"/>
        <w:gridCol w:w="5195.000000000001"/>
        <w:tblGridChange w:id="0">
          <w:tblGrid>
            <w:gridCol w:w="4599.999999999999"/>
            <w:gridCol w:w="5195.00000000000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helter Program Name</w:t>
            </w:r>
          </w:p>
        </w:tc>
        <w:tc>
          <w:tcPr>
            <w:tcBorders>
              <w:top w:color="000000" w:space="0" w:sz="4" w:val="single"/>
              <w:left w:color="000000" w:space="0" w:sz="12" w:val="single"/>
              <w:bottom w:color="000000" w:space="0" w:sz="4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ebsite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n-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 Men's Hotel Program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nccommunity.org/shelter-roncesvall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istie Ossington Men's Host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nccommunity.org/shelter-housing-lansdown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istie Ossington Men's Hostel S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nccommunity.org/shelter-bloo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sview Dells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3835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t York Residence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383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t York SRO Unit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383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ess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211central.ca/record/78894266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unction Pl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9244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ton House - Annex Harm Reduction &amp; Managed Alcoho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263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ton House - Fourth Floor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263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ton House - Infirmary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263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ton House Hostel Response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263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rnerstone Pl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211central.ca/record/75496449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xon Hall - Schoolhou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entraleasthealthline.ca/displayservice.aspx?id=13284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Shepherd - D.A.R.E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goodshepherd.ca/addiction-healthcare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Shepherd - Emergency/Resettle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goodshepherd.ca/shelter-support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Shepherd Barrett House - 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goodshepherd.ca/supportive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Shepherd Centre West End Hotel - 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 Lake Shore Blvd W. 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2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bathurst-lake-sho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 Lakeshore Blvd W. Men - Lower Lev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2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bathurst-lake-sho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FS - Willowdale - Building A - Refugee 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2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willowdale-welcome-cent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-Me-Res (Native Men's Residence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nameres.org/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-Me-Res (Native Men's Residence) - Top Bun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nameres.org/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gat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nameres.org/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 Simon's Clubbe Hou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lubbehouse.co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Gateway - Men's Host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hegateway.ca/about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 Scarborough Hotel - 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temp-location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Maxwell Meighen - Men's Host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maxwell-meighen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New Hope - Hotel 400 - 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new-hop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New Hope - Men's Host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new-hop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Islington Seniors' Shelter 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3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islington-seniors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tt Mission - Men's Ministry Overnight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cottmission.com/programs/mens-ministry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tt Mission - Resp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3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cottmission.com/programs/mens-ministry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omen-Onl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arborough Women's Shelter - Miln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website availab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' s Residence - Main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3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339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T2H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3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transitional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Transition to Housing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transitional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The Phoenix Women's 24/7 Drop-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ealth-services/drop-ins-community-program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Women's Hoste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shelter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s First Society- Kennedy Shelter Wo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kennedy-road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 Lake Shore Blvd W. 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bathurst-lake-sho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FS - Willowdale - Building B - Refugee 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4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willowdale-welcome-cent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stering Overnight Wo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istering.org/low-barrier-drop-in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Vincent De Paul - Amelie House - Women's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svptoronto.ca/residential-emergency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ety of Saint Vincent de Paul - Elisa House - Top Bun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svptoronto.ca/residential-emergency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Vincent De Paul - Elisa Hou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4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svptoronto.ca/residential-emergency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Vincent De Paul - Mary's Home - Emergency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svptoronto.ca/residential-emergency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Vincent De Paul - St. Clare's Residence - Transitional Hous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svptoronto.ca/residential-emergency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et Haven - Emergency Host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5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treethaven.org/services/emergency-shelter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et Haven Hote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website availab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Evangeline Residence - Women's Minist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evangeline-residenc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Florence Booth - Hotel 400 - 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florence-booth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vation Army - Islington Seniors' Shelter Wo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5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torontohhs.org/shelters/islington-seniors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llie's Women's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nellies.org/what-we-do/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WCA - Adult Women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5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wcatoronto.org/ourprograms/shelterandhousing/emergencyshelterfromviolence/ywcawomensshel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WCA Davenport - Adul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5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wcatoronto.org/ourprograms/shelterandhousing/homelessshelter/davenportshelter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ixed-Adul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I - Hotel Program - Dixon (Refugee Singl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5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sti.org/programs/program_details.php?sid=62&amp;pid=13&amp;id=22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I Reception Centre CITY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sti.org/programs/program_details.php?sid=0&amp;pid=0&amp;id=16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I Reception Ctr CITY Program - Top Bun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sti.org/programs/program_details.php?sid=0&amp;pid=0&amp;id=16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MHA-TO - Carlton House - Mental Health &amp; Addictions - Solace 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mhato.org/programs/carlton-hous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MHA-TO - Carlton House - Mental Health &amp; Addictions - Solace 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mhato.org/programs/carlton-hous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 Etobicoke Hotel Program - Mixed Adul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6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onccommunity.org/shelter-rexdal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Etobicoke Hote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ity-government/accountability-operations-customer-service/city-administration/staff-directory-divisions-and-customer-service/toronto-shelter-support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arborough Village Residence Main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5154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ets to Homes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ommunity-people/housing-shelter/homeless-help/streets-to-homes-street-outreach-support-progra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t York Residence North Hote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centralhealthline.ca/displayservice.aspx?id=13383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North York West Hotel - North - Coup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6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ommunity-people/housing-shelter/homeless-help/about-torontos-shelter-system/developing-shelter-sites/1677-wilson-avenu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North York West Hotel - North - Mixed Adul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ommunity-people/housing-shelter/homeless-help/about-torontos-shelter-system/developing-shelter-sites/1677-wilson-avenu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North York West Hotel - South - Coup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ommunity-people/housing-shelter/homeless-help/about-torontos-shelter-system/developing-shelter-sites/1677-wilson-avenu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North York West Hotel Program - Mixed Adul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toronto.ca/community-people/housing-shelter/homeless-help/about-torontos-shelter-system/developing-shelter-sites/1677-wilson-avenu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SS Downtown Hotel Women's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website availab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xon Hall 351 Lake Shore Blvd E. Resp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dixonhall.org/housing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xon Hall - 354 Geor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dixonhall.org/housing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xon Hall - Heyworth Hou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7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dixonhall.org/housing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fe House Denison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ifehouse.org/programs-services/supportive-housing-program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fe-Sherbourne Transitiona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ifehouse.org/programs-services/supportive-housing-program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Bethlehem Unit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shelter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Uptown Hote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7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shelter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d Victor 1A Strachan Ave Resp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8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edvictor.org/what-we-do/housing/shelter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 Lake Shore Blvd W. Coup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8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bathurst-lake-shore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FS - Lawrence East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4117-lawrenc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FS Scarborough Hotel Program - Mixed Adul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8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delta-hotel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s First Society - Metro - Refugee Sing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metro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s First Society - Pacew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pacewood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s First Society - Placer Mixed Adult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101-plac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s First Society - Scarborough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mesfirst.on.ca/hf_property/st-clai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Passerelle I.D.E. - L'Agapanthe - Maison de Transi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website found that matches the lo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garet's 21 Park Rd. Resp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8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margarets.ca/drop-in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 Felix Centre 69 Fraser Resp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8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tfelixcentre.org/programs-services/respite-services-progra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. Felix Centre - 629 Adelaide St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9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stfelixcentre.org/programs-services/respite-services-progra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journ House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9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sojournhouse.org/programs-services/emergency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ronto Community Hostel (Refugee Singl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hyperlink r:id="rId9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centraleasthealthline.ca/displayservice.aspx?id=132827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rden Woods - Kingston Road Shel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ardenwoods.com/programs/shelter-servic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12" w:val="single"/>
            </w:tcBorders>
            <w:shd w:fill="d9d9d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out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rning Point Youth Services Shelter</w:t>
            </w:r>
          </w:p>
        </w:tc>
        <w:tc>
          <w:tcPr>
            <w:tcBorders>
              <w:top w:color="000000" w:space="0" w:sz="4" w:val="single"/>
              <w:left w:color="000000" w:space="0" w:sz="12" w:val="single"/>
              <w:bottom w:color="000000" w:space="0" w:sz="12" w:val="single"/>
              <w:right w:color="000000" w:space="0" w:sz="12" w:val="single"/>
            </w:tcBorders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woodgreen.org/programs/emergency-youth-shel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WCA - Youth Shelter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wcatoronto.org/ourprograms/shelterandhousing/homelessshelter/1ststopwoodlawnshel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WCA Davenport - Y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wcatoronto.org/ourprograms/shelterandhousing/homelessshelter/davenportshelt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MCA Sprott House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mcagta.org/youth-programs/youth-housing?_gl=1*97kmcj*_gcl_au*MTYyNjA3MzUyLjE3NTg4MDg1Mzk.*_ga*ODU0ODkzNzI2LjE3NTg4MDg1Mzk.*_ga_DYQQWTV52L*czE3NjQwMDA5MTgkbzMkZzAkdDE3NjQwMDA5MTgkajYwJGwwJGgxNDkzNDc2Mzc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iends of Ruby - Transitional Hous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friendsofruby.ca/transitional-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ntre for Refugee Children - Anchor House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9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rcrefugee.ca/anchor-hous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enant House Resid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ovenanthousetoronto.ca/our-solution/housing-and-aftercar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enant House Rights of Pass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covenanthousetoronto.ca/our-solution/housing-and-aftercar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's Phoeni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evas.ca/where-we-are/evas-phoenix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's Pl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evas.ca/where-we-are/evas-plac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's Satellite - Canterbury Pla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4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evas.ca/where-we-are/evas-satellite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rizons for Y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5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horizonsforyouth.org/howwehel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nnedy House Youth Shelter Bedded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6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kennedyhouse.org/services/youth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ive Child &amp; Family Services Toront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7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nativechild.org/youth/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iizhoodenh Mshiikenhik - Twin Turtl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8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nativechild.org/youth/housin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MCA House-Vanaule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09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www.ymcagta.org/youth-programs/youth-housing?_gl=1*97kmcj*_gcl_au*MTYyNjA3MzUyLjE3NTg4MDg1Mzk.*_ga*ODU0ODkzNzI2LjE3NTg4MDg1Mzk.*_ga_DYQQWTV52L*czE3NjQwMDA5MTgkbzMkZzAkdDE3NjQwMDA5MTgkajYwJGwwJGgxNDkzNDc2Mzc0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th without Shelter Emergency Shelter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10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yws.on.ca/how-we-help/emergency-residential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th without Shelter Stay In Schoo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11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yws.on.ca/how-we-help/stay-in-school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thLink Emergency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12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youthlink.ca/services/our-programs/housing-and-shelter/youthlink-shelte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outhLink Transitional Pro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hyperlink r:id="rId113">
              <w:r w:rsidDel="00000000" w:rsidR="00000000" w:rsidRPr="00000000">
                <w:rPr>
                  <w:rFonts w:ascii="Times New Roman" w:cs="Times New Roman" w:eastAsia="Times New Roman" w:hAnsi="Times New Roman"/>
                  <w:sz w:val="20"/>
                  <w:szCs w:val="20"/>
                  <w:u w:val="single"/>
                  <w:rtl w:val="0"/>
                </w:rPr>
                <w:t xml:space="preserve">https://youthlink.ca/services/our-programs/housing-and-shelter/transitional-housing-progra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enant House Residence - Refugee Youths</w:t>
            </w:r>
          </w:p>
        </w:tc>
        <w:tc>
          <w:tcPr>
            <w:tcBorders>
              <w:top w:color="000000" w:space="0" w:sz="12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not listed on websi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iends of Ruby - Emergency Hous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not listed on websi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T Thrive Transitional shelter for refugee y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not listed on websi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enant House - Transitional Safe Beds for 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not listed on websi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enant House - Madison House - Refugee Y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not listed on website</w:t>
            </w:r>
          </w:p>
        </w:tc>
      </w:tr>
    </w:tbl>
    <w:p w:rsidR="00000000" w:rsidDel="00000000" w:rsidP="00000000" w:rsidRDefault="00000000" w:rsidRPr="00000000" w14:paraId="00000120">
      <w:pPr>
        <w:spacing w:line="48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ppendix C </w:t>
      </w:r>
    </w:p>
    <w:p w:rsidR="00000000" w:rsidDel="00000000" w:rsidP="00000000" w:rsidRDefault="00000000" w:rsidRPr="00000000" w14:paraId="0000012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ocation and Age of Death Among People Experiencing Homelessness in 2024 Disaggregated by Gender</w:t>
      </w:r>
    </w:p>
    <w:p w:rsidR="00000000" w:rsidDel="00000000" w:rsidP="00000000" w:rsidRDefault="00000000" w:rsidRPr="00000000" w14:paraId="00000123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97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1095"/>
        <w:gridCol w:w="1035"/>
        <w:gridCol w:w="1080"/>
        <w:gridCol w:w="1020"/>
        <w:gridCol w:w="1125"/>
        <w:gridCol w:w="1095"/>
        <w:gridCol w:w="1215"/>
        <w:gridCol w:w="1155"/>
        <w:tblGridChange w:id="0">
          <w:tblGrid>
            <w:gridCol w:w="1155"/>
            <w:gridCol w:w="1095"/>
            <w:gridCol w:w="1035"/>
            <w:gridCol w:w="1080"/>
            <w:gridCol w:w="1020"/>
            <w:gridCol w:w="1125"/>
            <w:gridCol w:w="1095"/>
            <w:gridCol w:w="1215"/>
            <w:gridCol w:w="11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Outdoors</w:t>
            </w:r>
          </w:p>
        </w:tc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helters</w:t>
            </w:r>
          </w:p>
        </w:tc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Private Residences</w:t>
            </w:r>
          </w:p>
        </w:tc>
        <w:tc>
          <w:tcPr>
            <w:gridSpan w:val="2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Hospitals/Clinics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%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9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en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der 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0-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0-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0+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gridSpan w:val="9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Women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der 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0-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0-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0+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gridSpan w:val="9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Gender Diverse Individuals 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der 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0-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0-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0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0%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Unkn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%</w:t>
            </w:r>
          </w:p>
        </w:tc>
      </w:tr>
    </w:tbl>
    <w:p w:rsidR="00000000" w:rsidDel="00000000" w:rsidP="00000000" w:rsidRDefault="00000000" w:rsidRPr="00000000" w14:paraId="000001D8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spacing w:line="48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Appendix D </w:t>
      </w:r>
    </w:p>
    <w:p w:rsidR="00000000" w:rsidDel="00000000" w:rsidP="00000000" w:rsidRDefault="00000000" w:rsidRPr="00000000" w14:paraId="000001DA">
      <w:pPr>
        <w:spacing w:line="480" w:lineRule="auto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1: Chi-Square Test for Outdoor Deaths by Age and Gender</w:t>
      </w:r>
    </w:p>
    <w:p w:rsidR="00000000" w:rsidDel="00000000" w:rsidP="00000000" w:rsidRDefault="00000000" w:rsidRPr="00000000" w14:paraId="000001DC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n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omen and Gender Divers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00 (O) </w:t>
            </w:r>
          </w:p>
          <w:p w:rsidR="00000000" w:rsidDel="00000000" w:rsidP="00000000" w:rsidRDefault="00000000" w:rsidRPr="00000000" w14:paraId="000001E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69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 (O) </w:t>
            </w:r>
          </w:p>
          <w:p w:rsidR="00000000" w:rsidDel="00000000" w:rsidP="00000000" w:rsidRDefault="00000000" w:rsidRPr="00000000" w14:paraId="000001E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5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bCs w:val="1"/>
                <w:rtl w:val="0"/>
              </w:rPr>
              <w:t xml:space="preserve">≥4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.00 (O) </w:t>
            </w:r>
          </w:p>
          <w:p w:rsidR="00000000" w:rsidDel="00000000" w:rsidP="00000000" w:rsidRDefault="00000000" w:rsidRPr="00000000" w14:paraId="000001E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.25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 (O) </w:t>
            </w:r>
          </w:p>
          <w:p w:rsidR="00000000" w:rsidDel="00000000" w:rsidP="00000000" w:rsidRDefault="00000000" w:rsidRPr="00000000" w14:paraId="000001E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75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18.11316271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 = 1</w:t>
            </w:r>
          </w:p>
          <w:p w:rsidR="00000000" w:rsidDel="00000000" w:rsidP="00000000" w:rsidRDefault="00000000" w:rsidRPr="00000000" w14:paraId="000001F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= 0.00002081575089</w:t>
            </w:r>
          </w:p>
        </w:tc>
      </w:tr>
    </w:tbl>
    <w:p w:rsidR="00000000" w:rsidDel="00000000" w:rsidP="00000000" w:rsidRDefault="00000000" w:rsidRPr="00000000" w14:paraId="000001F7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8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2: Chi-Square Test for Shelter Deaths by Age and Gender</w:t>
      </w:r>
    </w:p>
    <w:p w:rsidR="00000000" w:rsidDel="00000000" w:rsidP="00000000" w:rsidRDefault="00000000" w:rsidRPr="00000000" w14:paraId="000001F9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n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omen and Gender Divers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00 (O) </w:t>
            </w:r>
          </w:p>
          <w:p w:rsidR="00000000" w:rsidDel="00000000" w:rsidP="00000000" w:rsidRDefault="00000000" w:rsidRPr="00000000" w14:paraId="0000020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00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0 (O) </w:t>
            </w:r>
          </w:p>
          <w:p w:rsidR="00000000" w:rsidDel="00000000" w:rsidP="00000000" w:rsidRDefault="00000000" w:rsidRPr="00000000" w14:paraId="0000020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4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bCs w:val="1"/>
                <w:rtl w:val="0"/>
              </w:rPr>
              <w:t xml:space="preserve">≥4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00 (O) </w:t>
            </w:r>
          </w:p>
          <w:p w:rsidR="00000000" w:rsidDel="00000000" w:rsidP="00000000" w:rsidRDefault="00000000" w:rsidRPr="00000000" w14:paraId="0000020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64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0 (O) </w:t>
            </w:r>
          </w:p>
          <w:p w:rsidR="00000000" w:rsidDel="00000000" w:rsidP="00000000" w:rsidRDefault="00000000" w:rsidRPr="00000000" w14:paraId="0000020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36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.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1.716243527</w:t>
            </w:r>
          </w:p>
          <w:p w:rsidR="00000000" w:rsidDel="00000000" w:rsidP="00000000" w:rsidRDefault="00000000" w:rsidRPr="00000000" w14:paraId="000002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 = 1</w:t>
            </w:r>
          </w:p>
          <w:p w:rsidR="00000000" w:rsidDel="00000000" w:rsidP="00000000" w:rsidRDefault="00000000" w:rsidRPr="00000000" w14:paraId="000002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= 0.1901773045</w:t>
            </w:r>
          </w:p>
        </w:tc>
      </w:tr>
    </w:tbl>
    <w:p w:rsidR="00000000" w:rsidDel="00000000" w:rsidP="00000000" w:rsidRDefault="00000000" w:rsidRPr="00000000" w14:paraId="00000214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5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3: Chi-Square Test for Overdose Deaths by Age and Gender</w:t>
      </w:r>
    </w:p>
    <w:p w:rsidR="00000000" w:rsidDel="00000000" w:rsidP="00000000" w:rsidRDefault="00000000" w:rsidRPr="00000000" w14:paraId="00000216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n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Women and Gender Diverse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&lt;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00 (O) </w:t>
            </w:r>
          </w:p>
          <w:p w:rsidR="00000000" w:rsidDel="00000000" w:rsidP="00000000" w:rsidRDefault="00000000" w:rsidRPr="00000000" w14:paraId="0000021D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.67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00 (O) </w:t>
            </w:r>
          </w:p>
          <w:p w:rsidR="00000000" w:rsidDel="00000000" w:rsidP="00000000" w:rsidRDefault="00000000" w:rsidRPr="00000000" w14:paraId="0000021F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33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bCs w:val="1"/>
                <w:rtl w:val="0"/>
              </w:rPr>
              <w:t xml:space="preserve">≥4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00 (O) </w:t>
            </w:r>
          </w:p>
          <w:p w:rsidR="00000000" w:rsidDel="00000000" w:rsidP="00000000" w:rsidRDefault="00000000" w:rsidRPr="00000000" w14:paraId="00000223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.33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00 (O) </w:t>
            </w:r>
          </w:p>
          <w:p w:rsidR="00000000" w:rsidDel="00000000" w:rsidP="00000000" w:rsidRDefault="00000000" w:rsidRPr="00000000" w14:paraId="00000225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67 (E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00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.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5.07642527</w:t>
            </w:r>
          </w:p>
          <w:p w:rsidR="00000000" w:rsidDel="00000000" w:rsidP="00000000" w:rsidRDefault="00000000" w:rsidRPr="00000000" w14:paraId="0000022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f = 1</w:t>
            </w:r>
          </w:p>
          <w:p w:rsidR="00000000" w:rsidDel="00000000" w:rsidP="00000000" w:rsidRDefault="00000000" w:rsidRPr="00000000" w14:paraId="0000022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 = 0.02425332488</w:t>
            </w:r>
          </w:p>
        </w:tc>
      </w:tr>
    </w:tbl>
    <w:p w:rsidR="00000000" w:rsidDel="00000000" w:rsidP="00000000" w:rsidRDefault="00000000" w:rsidRPr="00000000" w14:paraId="00000231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fredvictor.org/what-we-do/housing/transitional-housing/" TargetMode="External"/><Relationship Id="rId42" Type="http://schemas.openxmlformats.org/officeDocument/2006/relationships/hyperlink" Target="https://www.fredvictor.org/what-we-do/housing/shelters/" TargetMode="External"/><Relationship Id="rId41" Type="http://schemas.openxmlformats.org/officeDocument/2006/relationships/hyperlink" Target="https://www.fredvictor.org/what-we-do/health-services/drop-ins-community-programs/" TargetMode="External"/><Relationship Id="rId44" Type="http://schemas.openxmlformats.org/officeDocument/2006/relationships/hyperlink" Target="https://homesfirst.on.ca/hf_property/bathurst-lake-shore-shelter/" TargetMode="External"/><Relationship Id="rId43" Type="http://schemas.openxmlformats.org/officeDocument/2006/relationships/hyperlink" Target="https://homesfirst.on.ca/hf_property/kennedy-road-shelter/" TargetMode="External"/><Relationship Id="rId46" Type="http://schemas.openxmlformats.org/officeDocument/2006/relationships/hyperlink" Target="https://sistering.org/low-barrier-drop-in/" TargetMode="External"/><Relationship Id="rId45" Type="http://schemas.openxmlformats.org/officeDocument/2006/relationships/hyperlink" Target="https://homesfirst.on.ca/hf_property/willowdale-welcome-centre-shelter/" TargetMode="External"/><Relationship Id="rId107" Type="http://schemas.openxmlformats.org/officeDocument/2006/relationships/hyperlink" Target="https://nativechild.org/youth/housing/" TargetMode="External"/><Relationship Id="rId106" Type="http://schemas.openxmlformats.org/officeDocument/2006/relationships/hyperlink" Target="https://kennedyhouse.org/services/youth-shelter/" TargetMode="External"/><Relationship Id="rId105" Type="http://schemas.openxmlformats.org/officeDocument/2006/relationships/hyperlink" Target="https://horizonsforyouth.org/howwehelp" TargetMode="External"/><Relationship Id="rId104" Type="http://schemas.openxmlformats.org/officeDocument/2006/relationships/hyperlink" Target="https://www.evas.ca/where-we-are/evas-satellite/" TargetMode="External"/><Relationship Id="rId109" Type="http://schemas.openxmlformats.org/officeDocument/2006/relationships/hyperlink" Target="https://www.ymcagta.org/youth-programs/youth-housing?_gl=1*97kmcj*_gcl_au*MTYyNjA3MzUyLjE3NTg4MDg1Mzk.*_ga*ODU0ODkzNzI2LjE3NTg4MDg1Mzk.*_ga_DYQQWTV52L*czE3NjQwMDA5MTgkbzMkZzAkdDE3NjQwMDA5MTgkajYwJGwwJGgxNDkzNDc2Mzc0" TargetMode="External"/><Relationship Id="rId108" Type="http://schemas.openxmlformats.org/officeDocument/2006/relationships/hyperlink" Target="https://nativechild.org/youth/housing/" TargetMode="External"/><Relationship Id="rId48" Type="http://schemas.openxmlformats.org/officeDocument/2006/relationships/hyperlink" Target="https://ssvptoronto.ca/residential-emergency-housing/" TargetMode="External"/><Relationship Id="rId47" Type="http://schemas.openxmlformats.org/officeDocument/2006/relationships/hyperlink" Target="https://ssvptoronto.ca/residential-emergency-housing/" TargetMode="External"/><Relationship Id="rId49" Type="http://schemas.openxmlformats.org/officeDocument/2006/relationships/hyperlink" Target="https://ssvptoronto.ca/residential-emergency-housing/" TargetMode="External"/><Relationship Id="rId103" Type="http://schemas.openxmlformats.org/officeDocument/2006/relationships/hyperlink" Target="https://www.evas.ca/where-we-are/evas-place/" TargetMode="External"/><Relationship Id="rId102" Type="http://schemas.openxmlformats.org/officeDocument/2006/relationships/hyperlink" Target="https://www.evas.ca/where-we-are/evas-phoenix/" TargetMode="External"/><Relationship Id="rId101" Type="http://schemas.openxmlformats.org/officeDocument/2006/relationships/hyperlink" Target="https://covenanthousetoronto.ca/our-solution/housing-and-aftercare/" TargetMode="External"/><Relationship Id="rId100" Type="http://schemas.openxmlformats.org/officeDocument/2006/relationships/hyperlink" Target="https://covenanthousetoronto.ca/our-solution/housing-and-aftercare/" TargetMode="External"/><Relationship Id="rId31" Type="http://schemas.openxmlformats.org/officeDocument/2006/relationships/hyperlink" Target="https://torontohhs.org/shelters/temp-locations/" TargetMode="External"/><Relationship Id="rId30" Type="http://schemas.openxmlformats.org/officeDocument/2006/relationships/hyperlink" Target="https://thegateway.ca/about/" TargetMode="External"/><Relationship Id="rId33" Type="http://schemas.openxmlformats.org/officeDocument/2006/relationships/hyperlink" Target="https://torontohhs.org/shelters/new-hope/" TargetMode="External"/><Relationship Id="rId32" Type="http://schemas.openxmlformats.org/officeDocument/2006/relationships/hyperlink" Target="https://torontohhs.org/shelters/maxwell-meighen/" TargetMode="External"/><Relationship Id="rId35" Type="http://schemas.openxmlformats.org/officeDocument/2006/relationships/hyperlink" Target="https://torontohhs.org/shelters/islington-seniors-shelter/" TargetMode="External"/><Relationship Id="rId34" Type="http://schemas.openxmlformats.org/officeDocument/2006/relationships/hyperlink" Target="https://torontohhs.org/shelters/new-hope/" TargetMode="External"/><Relationship Id="rId37" Type="http://schemas.openxmlformats.org/officeDocument/2006/relationships/hyperlink" Target="https://scottmission.com/programs/mens-ministry/" TargetMode="External"/><Relationship Id="rId36" Type="http://schemas.openxmlformats.org/officeDocument/2006/relationships/hyperlink" Target="https://scottmission.com/programs/mens-ministry/" TargetMode="External"/><Relationship Id="rId39" Type="http://schemas.openxmlformats.org/officeDocument/2006/relationships/hyperlink" Target="https://www.fredvictor.org/what-we-do/housing/transitional-housing/" TargetMode="External"/><Relationship Id="rId38" Type="http://schemas.openxmlformats.org/officeDocument/2006/relationships/hyperlink" Target="https://www.torontocentralhealthline.ca/displayservice.aspx?id=133394" TargetMode="External"/><Relationship Id="rId20" Type="http://schemas.openxmlformats.org/officeDocument/2006/relationships/hyperlink" Target="https://goodshepherd.ca/addiction-healthcare-services/" TargetMode="External"/><Relationship Id="rId22" Type="http://schemas.openxmlformats.org/officeDocument/2006/relationships/hyperlink" Target="https://goodshepherd.ca/supportive-housing/" TargetMode="External"/><Relationship Id="rId21" Type="http://schemas.openxmlformats.org/officeDocument/2006/relationships/hyperlink" Target="https://goodshepherd.ca/shelter-support-services/" TargetMode="External"/><Relationship Id="rId24" Type="http://schemas.openxmlformats.org/officeDocument/2006/relationships/hyperlink" Target="https://homesfirst.on.ca/hf_property/bathurst-lake-shore-shelter/" TargetMode="External"/><Relationship Id="rId23" Type="http://schemas.openxmlformats.org/officeDocument/2006/relationships/hyperlink" Target="https://homesfirst.on.ca/hf_property/bathurst-lake-shore-shelter/" TargetMode="External"/><Relationship Id="rId26" Type="http://schemas.openxmlformats.org/officeDocument/2006/relationships/hyperlink" Target="https://www.nameres.org/housing/" TargetMode="External"/><Relationship Id="rId25" Type="http://schemas.openxmlformats.org/officeDocument/2006/relationships/hyperlink" Target="https://homesfirst.on.ca/hf_property/willowdale-welcome-centre-shelter/" TargetMode="External"/><Relationship Id="rId28" Type="http://schemas.openxmlformats.org/officeDocument/2006/relationships/hyperlink" Target="https://www.nameres.org/housing/" TargetMode="External"/><Relationship Id="rId27" Type="http://schemas.openxmlformats.org/officeDocument/2006/relationships/hyperlink" Target="https://www.nameres.org/housing/" TargetMode="External"/><Relationship Id="rId29" Type="http://schemas.openxmlformats.org/officeDocument/2006/relationships/hyperlink" Target="https://clubbehouse.com/" TargetMode="External"/><Relationship Id="rId95" Type="http://schemas.openxmlformats.org/officeDocument/2006/relationships/hyperlink" Target="https://www.ywcatoronto.org/ourprograms/shelterandhousing/homelessshelter/1ststopwoodlawnshelter" TargetMode="External"/><Relationship Id="rId94" Type="http://schemas.openxmlformats.org/officeDocument/2006/relationships/hyperlink" Target="https://www.woodgreen.org/programs/emergency-youth-shelter" TargetMode="External"/><Relationship Id="rId97" Type="http://schemas.openxmlformats.org/officeDocument/2006/relationships/hyperlink" Target="https://www.ymcagta.org/youth-programs/youth-housing?_gl=1*97kmcj*_gcl_au*MTYyNjA3MzUyLjE3NTg4MDg1Mzk.*_ga*ODU0ODkzNzI2LjE3NTg4MDg1Mzk.*_ga_DYQQWTV52L*czE3NjQwMDA5MTgkbzMkZzAkdDE3NjQwMDA5MTgkajYwJGwwJGgxNDkzNDc2Mzc0" TargetMode="External"/><Relationship Id="rId96" Type="http://schemas.openxmlformats.org/officeDocument/2006/relationships/hyperlink" Target="https://www.ywcatoronto.org/ourprograms/shelterandhousing/homelessshelter/davenportshelter" TargetMode="External"/><Relationship Id="rId11" Type="http://schemas.openxmlformats.org/officeDocument/2006/relationships/hyperlink" Target="https://www.torontocentralhealthline.ca/displayservice.aspx?id=133836" TargetMode="External"/><Relationship Id="rId99" Type="http://schemas.openxmlformats.org/officeDocument/2006/relationships/hyperlink" Target="https://crcrefugee.ca/anchor-house/" TargetMode="External"/><Relationship Id="rId10" Type="http://schemas.openxmlformats.org/officeDocument/2006/relationships/hyperlink" Target="https://www.torontocentralhealthline.ca/displayservice.aspx?id=133836" TargetMode="External"/><Relationship Id="rId98" Type="http://schemas.openxmlformats.org/officeDocument/2006/relationships/hyperlink" Target="https://www.friendsofruby.ca/transitional-housing/" TargetMode="External"/><Relationship Id="rId13" Type="http://schemas.openxmlformats.org/officeDocument/2006/relationships/hyperlink" Target="https://www.torontocentralhealthline.ca/displayservice.aspx?id=192448" TargetMode="External"/><Relationship Id="rId12" Type="http://schemas.openxmlformats.org/officeDocument/2006/relationships/hyperlink" Target="https://211central.ca/record/78894266/" TargetMode="External"/><Relationship Id="rId91" Type="http://schemas.openxmlformats.org/officeDocument/2006/relationships/hyperlink" Target="https://www.sojournhouse.org/programs-services/emergency-shelter/" TargetMode="External"/><Relationship Id="rId90" Type="http://schemas.openxmlformats.org/officeDocument/2006/relationships/hyperlink" Target="https://stfelixcentre.org/programs-services/respite-services-program/" TargetMode="External"/><Relationship Id="rId93" Type="http://schemas.openxmlformats.org/officeDocument/2006/relationships/hyperlink" Target="https://wardenwoods.com/programs/shelter-services/" TargetMode="External"/><Relationship Id="rId92" Type="http://schemas.openxmlformats.org/officeDocument/2006/relationships/hyperlink" Target="https://www.centraleasthealthline.ca/displayservice.aspx?id=132827" TargetMode="External"/><Relationship Id="rId15" Type="http://schemas.openxmlformats.org/officeDocument/2006/relationships/hyperlink" Target="https://www.torontocentralhealthline.ca/displayservice.aspx?id=132632" TargetMode="External"/><Relationship Id="rId110" Type="http://schemas.openxmlformats.org/officeDocument/2006/relationships/hyperlink" Target="https://yws.on.ca/how-we-help/emergency-residential/" TargetMode="External"/><Relationship Id="rId14" Type="http://schemas.openxmlformats.org/officeDocument/2006/relationships/hyperlink" Target="https://www.torontocentralhealthline.ca/displayservice.aspx?id=132632" TargetMode="External"/><Relationship Id="rId17" Type="http://schemas.openxmlformats.org/officeDocument/2006/relationships/hyperlink" Target="https://www.torontocentralhealthline.ca/displayservice.aspx?id=132632" TargetMode="External"/><Relationship Id="rId16" Type="http://schemas.openxmlformats.org/officeDocument/2006/relationships/hyperlink" Target="https://www.torontocentralhealthline.ca/displayservice.aspx?id=132632" TargetMode="External"/><Relationship Id="rId19" Type="http://schemas.openxmlformats.org/officeDocument/2006/relationships/hyperlink" Target="https://www.centraleasthealthline.ca/displayservice.aspx?id=132846" TargetMode="External"/><Relationship Id="rId18" Type="http://schemas.openxmlformats.org/officeDocument/2006/relationships/hyperlink" Target="https://211central.ca/record/75496449/" TargetMode="External"/><Relationship Id="rId113" Type="http://schemas.openxmlformats.org/officeDocument/2006/relationships/hyperlink" Target="https://youthlink.ca/services/our-programs/housing-and-shelter/transitional-housing-program/" TargetMode="External"/><Relationship Id="rId112" Type="http://schemas.openxmlformats.org/officeDocument/2006/relationships/hyperlink" Target="https://youthlink.ca/services/our-programs/housing-and-shelter/youthlink-shelter/" TargetMode="External"/><Relationship Id="rId111" Type="http://schemas.openxmlformats.org/officeDocument/2006/relationships/hyperlink" Target="https://yws.on.ca/how-we-help/stay-in-school/" TargetMode="External"/><Relationship Id="rId84" Type="http://schemas.openxmlformats.org/officeDocument/2006/relationships/hyperlink" Target="https://homesfirst.on.ca/hf_property/metro-shelter/" TargetMode="External"/><Relationship Id="rId83" Type="http://schemas.openxmlformats.org/officeDocument/2006/relationships/hyperlink" Target="https://homesfirst.on.ca/hf_property/delta-hotel-shelter/" TargetMode="External"/><Relationship Id="rId86" Type="http://schemas.openxmlformats.org/officeDocument/2006/relationships/hyperlink" Target="https://homesfirst.on.ca/hf_property/101-placer/" TargetMode="External"/><Relationship Id="rId85" Type="http://schemas.openxmlformats.org/officeDocument/2006/relationships/hyperlink" Target="https://homesfirst.on.ca/hf_property/pacewood/" TargetMode="External"/><Relationship Id="rId88" Type="http://schemas.openxmlformats.org/officeDocument/2006/relationships/hyperlink" Target="https://margarets.ca/drop-in-services/" TargetMode="External"/><Relationship Id="rId87" Type="http://schemas.openxmlformats.org/officeDocument/2006/relationships/hyperlink" Target="https://homesfirst.on.ca/hf_property/st-clair/" TargetMode="External"/><Relationship Id="rId89" Type="http://schemas.openxmlformats.org/officeDocument/2006/relationships/hyperlink" Target="https://stfelixcentre.org/programs-services/respite-services-program/" TargetMode="External"/><Relationship Id="rId80" Type="http://schemas.openxmlformats.org/officeDocument/2006/relationships/hyperlink" Target="https://www.fredvictor.org/what-we-do/housing/shelters/" TargetMode="External"/><Relationship Id="rId82" Type="http://schemas.openxmlformats.org/officeDocument/2006/relationships/hyperlink" Target="https://homesfirst.on.ca/hf_property/4117-lawrence/" TargetMode="External"/><Relationship Id="rId81" Type="http://schemas.openxmlformats.org/officeDocument/2006/relationships/hyperlink" Target="https://homesfirst.on.ca/hf_property/bathurst-lake-shore-shelter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torontocentralhealthline.ca/displayservice.aspx?id=133835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conccommunity.org/shelter-roncesvalles/" TargetMode="External"/><Relationship Id="rId7" Type="http://schemas.openxmlformats.org/officeDocument/2006/relationships/hyperlink" Target="https://www.conccommunity.org/shelter-housing-lansdowne/" TargetMode="External"/><Relationship Id="rId8" Type="http://schemas.openxmlformats.org/officeDocument/2006/relationships/hyperlink" Target="https://www.conccommunity.org/shelter-bloor/" TargetMode="External"/><Relationship Id="rId73" Type="http://schemas.openxmlformats.org/officeDocument/2006/relationships/hyperlink" Target="https://dixonhall.org/housing-services/" TargetMode="External"/><Relationship Id="rId72" Type="http://schemas.openxmlformats.org/officeDocument/2006/relationships/hyperlink" Target="https://www.toronto.ca/community-people/housing-shelter/homeless-help/about-torontos-shelter-system/developing-shelter-sites/1677-wilson-avenue/" TargetMode="External"/><Relationship Id="rId75" Type="http://schemas.openxmlformats.org/officeDocument/2006/relationships/hyperlink" Target="https://dixonhall.org/housing-services/" TargetMode="External"/><Relationship Id="rId74" Type="http://schemas.openxmlformats.org/officeDocument/2006/relationships/hyperlink" Target="https://dixonhall.org/housing-services/" TargetMode="External"/><Relationship Id="rId77" Type="http://schemas.openxmlformats.org/officeDocument/2006/relationships/hyperlink" Target="https://www.fifehouse.org/programs-services/supportive-housing-programs/" TargetMode="External"/><Relationship Id="rId76" Type="http://schemas.openxmlformats.org/officeDocument/2006/relationships/hyperlink" Target="https://www.fifehouse.org/programs-services/supportive-housing-programs/" TargetMode="External"/><Relationship Id="rId79" Type="http://schemas.openxmlformats.org/officeDocument/2006/relationships/hyperlink" Target="https://www.fredvictor.org/what-we-do/housing/shelters/" TargetMode="External"/><Relationship Id="rId78" Type="http://schemas.openxmlformats.org/officeDocument/2006/relationships/hyperlink" Target="https://www.fredvictor.org/what-we-do/housing/shelters/" TargetMode="External"/><Relationship Id="rId71" Type="http://schemas.openxmlformats.org/officeDocument/2006/relationships/hyperlink" Target="https://www.toronto.ca/community-people/housing-shelter/homeless-help/about-torontos-shelter-system/developing-shelter-sites/1677-wilson-avenue/" TargetMode="External"/><Relationship Id="rId70" Type="http://schemas.openxmlformats.org/officeDocument/2006/relationships/hyperlink" Target="https://www.toronto.ca/community-people/housing-shelter/homeless-help/about-torontos-shelter-system/developing-shelter-sites/1677-wilson-avenue/" TargetMode="External"/><Relationship Id="rId62" Type="http://schemas.openxmlformats.org/officeDocument/2006/relationships/hyperlink" Target="https://cmhato.org/programs/carlton-house/" TargetMode="External"/><Relationship Id="rId61" Type="http://schemas.openxmlformats.org/officeDocument/2006/relationships/hyperlink" Target="https://www.costi.org/programs/program_details.php?sid=0&amp;pid=0&amp;id=164" TargetMode="External"/><Relationship Id="rId64" Type="http://schemas.openxmlformats.org/officeDocument/2006/relationships/hyperlink" Target="https://www.conccommunity.org/shelter-rexdale/" TargetMode="External"/><Relationship Id="rId63" Type="http://schemas.openxmlformats.org/officeDocument/2006/relationships/hyperlink" Target="https://cmhato.org/programs/carlton-house/" TargetMode="External"/><Relationship Id="rId66" Type="http://schemas.openxmlformats.org/officeDocument/2006/relationships/hyperlink" Target="https://www.torontocentralhealthline.ca/displayservice.aspx?id=51540" TargetMode="External"/><Relationship Id="rId65" Type="http://schemas.openxmlformats.org/officeDocument/2006/relationships/hyperlink" Target="https://www.toronto.ca/city-government/accountability-operations-customer-service/city-administration/staff-directory-divisions-and-customer-service/toronto-shelter-support-services/" TargetMode="External"/><Relationship Id="rId68" Type="http://schemas.openxmlformats.org/officeDocument/2006/relationships/hyperlink" Target="https://www.torontocentralhealthline.ca/displayservice.aspx?id=133836" TargetMode="External"/><Relationship Id="rId67" Type="http://schemas.openxmlformats.org/officeDocument/2006/relationships/hyperlink" Target="https://www.toronto.ca/community-people/housing-shelter/homeless-help/streets-to-homes-street-outreach-support-program/" TargetMode="External"/><Relationship Id="rId60" Type="http://schemas.openxmlformats.org/officeDocument/2006/relationships/hyperlink" Target="https://www.costi.org/programs/program_details.php?sid=0&amp;pid=0&amp;id=164" TargetMode="External"/><Relationship Id="rId69" Type="http://schemas.openxmlformats.org/officeDocument/2006/relationships/hyperlink" Target="https://www.toronto.ca/community-people/housing-shelter/homeless-help/about-torontos-shelter-system/developing-shelter-sites/1677-wilson-avenue/" TargetMode="External"/><Relationship Id="rId51" Type="http://schemas.openxmlformats.org/officeDocument/2006/relationships/hyperlink" Target="https://ssvptoronto.ca/residential-emergency-housing/" TargetMode="External"/><Relationship Id="rId50" Type="http://schemas.openxmlformats.org/officeDocument/2006/relationships/hyperlink" Target="https://ssvptoronto.ca/residential-emergency-housing/" TargetMode="External"/><Relationship Id="rId53" Type="http://schemas.openxmlformats.org/officeDocument/2006/relationships/hyperlink" Target="https://torontohhs.org/shelters/evangeline-residence/" TargetMode="External"/><Relationship Id="rId52" Type="http://schemas.openxmlformats.org/officeDocument/2006/relationships/hyperlink" Target="https://streethaven.org/services/emergency-shelter-services/" TargetMode="External"/><Relationship Id="rId55" Type="http://schemas.openxmlformats.org/officeDocument/2006/relationships/hyperlink" Target="https://torontohhs.org/shelters/islington-seniors-shelter/" TargetMode="External"/><Relationship Id="rId54" Type="http://schemas.openxmlformats.org/officeDocument/2006/relationships/hyperlink" Target="https://torontohhs.org/shelters/florence-booth/" TargetMode="External"/><Relationship Id="rId57" Type="http://schemas.openxmlformats.org/officeDocument/2006/relationships/hyperlink" Target="https://www.ywcatoronto.org/ourprograms/shelterandhousing/emergencyshelterfromviolence/ywcawomensshelter" TargetMode="External"/><Relationship Id="rId56" Type="http://schemas.openxmlformats.org/officeDocument/2006/relationships/hyperlink" Target="https://nellies.org/what-we-do/shelter/" TargetMode="External"/><Relationship Id="rId59" Type="http://schemas.openxmlformats.org/officeDocument/2006/relationships/hyperlink" Target="https://www.costi.org/programs/program_details.php?sid=62&amp;pid=13&amp;id=222" TargetMode="External"/><Relationship Id="rId58" Type="http://schemas.openxmlformats.org/officeDocument/2006/relationships/hyperlink" Target="https://www.ywcatoronto.org/ourprograms/shelterandhousing/homelessshelter/davenportshelt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